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21B2C" w14:textId="77777777" w:rsidR="004D14E9" w:rsidRPr="00E303AF" w:rsidRDefault="004D14E9" w:rsidP="004D14E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eastAsia="ko-KR"/>
        </w:rPr>
      </w:pPr>
      <w:r w:rsidRPr="00E303AF">
        <w:rPr>
          <w:rFonts w:ascii="Times New Roman" w:hAnsi="Times New Roman" w:cs="Times New Roman"/>
          <w:b/>
        </w:rPr>
        <w:t xml:space="preserve">S2 Table. </w:t>
      </w:r>
      <w:bookmarkStart w:id="0" w:name="_GoBack"/>
      <w:bookmarkEnd w:id="0"/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4394"/>
      </w:tblGrid>
      <w:tr w:rsidR="004D14E9" w:rsidRPr="00AA740D" w14:paraId="6ED766FC" w14:textId="77777777" w:rsidTr="00AE5ED0"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tcMar>
              <w:top w:w="340" w:type="dxa"/>
            </w:tcMar>
            <w:vAlign w:val="center"/>
          </w:tcPr>
          <w:p w14:paraId="23892E05" w14:textId="77777777" w:rsidR="004D14E9" w:rsidRPr="00AA740D" w:rsidRDefault="004D14E9" w:rsidP="00AE5ED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AA740D">
              <w:rPr>
                <w:rFonts w:ascii="Times New Roman" w:hAnsi="Times New Roman" w:cs="Times New Roman"/>
              </w:rPr>
              <w:t>Primer name</w:t>
            </w:r>
            <w:r w:rsidRPr="00AA740D">
              <w:rPr>
                <w:rFonts w:ascii="Times New Roman" w:hAnsi="Times New Roman" w:cs="Times New Roman"/>
                <w:vertAlign w:val="superscript"/>
              </w:rPr>
              <w:t>a</w:t>
            </w:r>
            <w:r w:rsidRPr="00AA740D">
              <w:rPr>
                <w:rFonts w:ascii="Times New Roman" w:hAnsi="Times New Roman" w:cs="Times New Roman"/>
                <w:position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tcMar>
              <w:top w:w="340" w:type="dxa"/>
            </w:tcMar>
            <w:vAlign w:val="center"/>
          </w:tcPr>
          <w:p w14:paraId="60B730C9" w14:textId="77777777" w:rsidR="004D14E9" w:rsidRPr="00AA740D" w:rsidRDefault="004D14E9" w:rsidP="00AE5ED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AA740D">
              <w:rPr>
                <w:rFonts w:ascii="Times New Roman" w:hAnsi="Times New Roman" w:cs="Times New Roman"/>
              </w:rPr>
              <w:t xml:space="preserve">Sequence (5′ to 3′) </w:t>
            </w:r>
          </w:p>
        </w:tc>
      </w:tr>
      <w:tr w:rsidR="004D14E9" w:rsidRPr="00AA740D" w14:paraId="353132B3" w14:textId="77777777" w:rsidTr="00AE5ED0">
        <w:tc>
          <w:tcPr>
            <w:tcW w:w="255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896B4D3" w14:textId="77777777" w:rsidR="004D14E9" w:rsidRPr="00AA740D" w:rsidRDefault="004D14E9" w:rsidP="00AE5ED0">
            <w:pPr>
              <w:pStyle w:val="Paragraph"/>
              <w:spacing w:line="360" w:lineRule="auto"/>
              <w:ind w:firstLine="0"/>
            </w:pPr>
            <w:r w:rsidRPr="00AA740D">
              <w:t>GOGAT-L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8A3F66B" w14:textId="77777777" w:rsidR="004D14E9" w:rsidRPr="00AA740D" w:rsidRDefault="004D14E9" w:rsidP="00AE5ED0">
            <w:pPr>
              <w:pStyle w:val="Paragraph"/>
              <w:spacing w:line="360" w:lineRule="auto"/>
              <w:ind w:firstLine="0"/>
            </w:pPr>
            <w:r w:rsidRPr="00AA740D">
              <w:rPr>
                <w:lang w:eastAsia="ja-JP"/>
              </w:rPr>
              <w:t>CAAGGAGCTGAAGGACAACC</w:t>
            </w:r>
          </w:p>
        </w:tc>
      </w:tr>
      <w:tr w:rsidR="004D14E9" w:rsidRPr="00AA740D" w14:paraId="4FF5193D" w14:textId="77777777" w:rsidTr="00AE5ED0">
        <w:trPr>
          <w:trHeight w:val="22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3B72CFF9" w14:textId="77777777" w:rsidR="004D14E9" w:rsidRPr="00AA740D" w:rsidRDefault="004D14E9" w:rsidP="00AE5ED0">
            <w:pPr>
              <w:pStyle w:val="Paragraph"/>
              <w:spacing w:line="360" w:lineRule="auto"/>
              <w:ind w:firstLine="0"/>
            </w:pPr>
            <w:r w:rsidRPr="00AA740D">
              <w:t>GOGAT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3EA16038" w14:textId="77777777" w:rsidR="004D14E9" w:rsidRPr="00AA740D" w:rsidRDefault="004D14E9" w:rsidP="00AE5ED0">
            <w:pPr>
              <w:pStyle w:val="Paragraph"/>
              <w:spacing w:line="360" w:lineRule="auto"/>
              <w:ind w:firstLine="0"/>
            </w:pPr>
            <w:r w:rsidRPr="00AA740D">
              <w:rPr>
                <w:lang w:eastAsia="ja-JP"/>
              </w:rPr>
              <w:t>GAGCGTCTTGTTCTTGTTCG</w:t>
            </w:r>
          </w:p>
        </w:tc>
      </w:tr>
      <w:tr w:rsidR="004D14E9" w:rsidRPr="00AA740D" w14:paraId="209BDD23" w14:textId="77777777" w:rsidTr="00AE5ED0">
        <w:trPr>
          <w:trHeight w:val="29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08D60B49" w14:textId="77777777" w:rsidR="004D14E9" w:rsidRPr="00AA740D" w:rsidRDefault="004D14E9" w:rsidP="00AE5ED0">
            <w:pPr>
              <w:pStyle w:val="Paragraph"/>
              <w:spacing w:line="360" w:lineRule="auto"/>
              <w:ind w:firstLine="0"/>
            </w:pPr>
            <w:r w:rsidRPr="00AA740D">
              <w:t>GDH-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167BA5FF" w14:textId="77777777" w:rsidR="004D14E9" w:rsidRPr="00AA740D" w:rsidRDefault="004D14E9" w:rsidP="00AE5ED0">
            <w:pPr>
              <w:pStyle w:val="Paragraph"/>
              <w:spacing w:line="360" w:lineRule="auto"/>
              <w:ind w:firstLine="0"/>
            </w:pPr>
            <w:r w:rsidRPr="00AA740D">
              <w:rPr>
                <w:lang w:eastAsia="ja-JP"/>
              </w:rPr>
              <w:t>GGATGTCGGTCAAGAATGC</w:t>
            </w:r>
          </w:p>
        </w:tc>
      </w:tr>
      <w:tr w:rsidR="004D14E9" w:rsidRPr="00AA740D" w14:paraId="0A5AA0A5" w14:textId="77777777" w:rsidTr="00AE5ED0">
        <w:trPr>
          <w:trHeight w:val="37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167F55B8" w14:textId="77777777" w:rsidR="004D14E9" w:rsidRPr="00AA740D" w:rsidRDefault="004D14E9" w:rsidP="00AE5ED0">
            <w:pPr>
              <w:pStyle w:val="Paragraph"/>
              <w:spacing w:line="360" w:lineRule="auto"/>
              <w:ind w:firstLine="0"/>
            </w:pPr>
            <w:r w:rsidRPr="00AA740D">
              <w:t>GDH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2E082AB1" w14:textId="77777777" w:rsidR="004D14E9" w:rsidRPr="00AA740D" w:rsidRDefault="004D14E9" w:rsidP="00AE5ED0">
            <w:pPr>
              <w:pStyle w:val="Paragraph"/>
              <w:spacing w:line="360" w:lineRule="auto"/>
              <w:ind w:firstLine="0"/>
            </w:pPr>
            <w:r w:rsidRPr="00AA740D">
              <w:rPr>
                <w:lang w:eastAsia="ja-JP"/>
              </w:rPr>
              <w:t>TGGTTCATCGAGTAGGTGTCC</w:t>
            </w:r>
          </w:p>
        </w:tc>
      </w:tr>
      <w:tr w:rsidR="004D14E9" w:rsidRPr="00AA740D" w14:paraId="6A54423F" w14:textId="77777777" w:rsidTr="00AE5ED0">
        <w:trPr>
          <w:trHeight w:val="239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51D19356" w14:textId="77777777" w:rsidR="004D14E9" w:rsidRPr="00AA740D" w:rsidRDefault="004D14E9" w:rsidP="00AE5ED0">
            <w:pPr>
              <w:pStyle w:val="Paragraph"/>
              <w:spacing w:line="360" w:lineRule="auto"/>
              <w:ind w:firstLine="0"/>
            </w:pPr>
            <w:r w:rsidRPr="00AA740D">
              <w:t>GS-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700E2953" w14:textId="77777777" w:rsidR="004D14E9" w:rsidRPr="00AA740D" w:rsidRDefault="004D14E9" w:rsidP="00AE5ED0">
            <w:pPr>
              <w:pStyle w:val="Paragraph"/>
              <w:spacing w:line="360" w:lineRule="auto"/>
              <w:ind w:firstLine="0"/>
            </w:pPr>
            <w:r w:rsidRPr="00AA740D">
              <w:rPr>
                <w:lang w:eastAsia="ja-JP"/>
              </w:rPr>
              <w:t>GACACGTTCCAGGACATGC</w:t>
            </w:r>
          </w:p>
        </w:tc>
      </w:tr>
      <w:tr w:rsidR="004D14E9" w:rsidRPr="00AA740D" w14:paraId="217F1AAD" w14:textId="77777777" w:rsidTr="00AE5ED0">
        <w:trPr>
          <w:trHeight w:val="440"/>
        </w:trPr>
        <w:tc>
          <w:tcPr>
            <w:tcW w:w="255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D7E56B6" w14:textId="77777777" w:rsidR="004D14E9" w:rsidRPr="00AA740D" w:rsidRDefault="004D14E9" w:rsidP="00AE5ED0">
            <w:pPr>
              <w:pStyle w:val="Paragraph"/>
              <w:spacing w:line="360" w:lineRule="auto"/>
              <w:ind w:firstLine="0"/>
            </w:pPr>
            <w:r w:rsidRPr="00AA740D">
              <w:t>GS-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2D14634" w14:textId="77777777" w:rsidR="004D14E9" w:rsidRPr="00AA740D" w:rsidRDefault="004D14E9" w:rsidP="00AE5ED0">
            <w:pPr>
              <w:pStyle w:val="Paragraph"/>
              <w:spacing w:line="360" w:lineRule="auto"/>
              <w:ind w:firstLine="0"/>
              <w:rPr>
                <w:rFonts w:eastAsia="바탕"/>
                <w:lang w:eastAsia="ko-KR"/>
              </w:rPr>
            </w:pPr>
            <w:r w:rsidRPr="00AA740D">
              <w:rPr>
                <w:lang w:eastAsia="ja-JP"/>
              </w:rPr>
              <w:t>CCAGATCGACTGGTGAACG</w:t>
            </w:r>
          </w:p>
        </w:tc>
      </w:tr>
    </w:tbl>
    <w:p w14:paraId="242F13E6" w14:textId="77777777" w:rsidR="004D14E9" w:rsidRDefault="004D14E9" w:rsidP="004D14E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</w:rPr>
      </w:pPr>
      <w:r w:rsidRPr="00EC2BB1">
        <w:rPr>
          <w:rFonts w:ascii="Times New Roman" w:hAnsi="Times New Roman" w:cs="Times New Roman"/>
        </w:rPr>
        <w:t>a.</w:t>
      </w:r>
      <w:r w:rsidRPr="00AA740D">
        <w:rPr>
          <w:rFonts w:ascii="Times New Roman" w:hAnsi="Times New Roman" w:cs="Times New Roman"/>
        </w:rPr>
        <w:t xml:space="preserve"> L, forward primer: R, reverse primer</w:t>
      </w:r>
    </w:p>
    <w:p w14:paraId="3D1B291C" w14:textId="77777777" w:rsidR="00464EBD" w:rsidRDefault="00464EBD"/>
    <w:sectPr w:rsidR="00464EBD" w:rsidSect="00464EBD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4E9"/>
    <w:rsid w:val="00464EBD"/>
    <w:rsid w:val="004D14E9"/>
    <w:rsid w:val="00E303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51503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4E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D14E9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4E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D14E9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Macintosh Word</Application>
  <DocSecurity>0</DocSecurity>
  <Lines>1</Lines>
  <Paragraphs>1</Paragraphs>
  <ScaleCrop>false</ScaleCrop>
  <Company>SNU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ung Kang</dc:creator>
  <cp:keywords/>
  <dc:description/>
  <cp:lastModifiedBy>Yongsung Kang</cp:lastModifiedBy>
  <cp:revision>2</cp:revision>
  <dcterms:created xsi:type="dcterms:W3CDTF">2017-07-21T06:03:00Z</dcterms:created>
  <dcterms:modified xsi:type="dcterms:W3CDTF">2017-08-17T05:29:00Z</dcterms:modified>
</cp:coreProperties>
</file>